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519683" w14:textId="2A5A835D" w:rsidR="007747AE" w:rsidRDefault="007747AE" w:rsidP="007747A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A210F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3</w:t>
      </w:r>
      <w:r w:rsidRPr="008A210F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B66C30">
        <w:rPr>
          <w:rFonts w:asciiTheme="majorBidi" w:hAnsiTheme="majorBidi" w:cstheme="majorBidi"/>
          <w:b/>
          <w:bCs/>
          <w:sz w:val="24"/>
          <w:szCs w:val="24"/>
        </w:rPr>
        <w:t>Primer sequences and annealing temperatures for select human genes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9232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0" w:name="_GoBack"/>
      <w:bookmarkEnd w:id="0"/>
    </w:p>
    <w:p w14:paraId="1B08244A" w14:textId="77777777" w:rsidR="007747AE" w:rsidRPr="008A210F" w:rsidRDefault="007747AE" w:rsidP="007747A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9810" w:type="dxa"/>
        <w:tblInd w:w="198" w:type="dxa"/>
        <w:tblLook w:val="04A0" w:firstRow="1" w:lastRow="0" w:firstColumn="1" w:lastColumn="0" w:noHBand="0" w:noVBand="1"/>
      </w:tblPr>
      <w:tblGrid>
        <w:gridCol w:w="456"/>
        <w:gridCol w:w="1108"/>
        <w:gridCol w:w="1738"/>
        <w:gridCol w:w="3842"/>
        <w:gridCol w:w="2666"/>
      </w:tblGrid>
      <w:tr w:rsidR="007747AE" w:rsidRPr="00E522CD" w14:paraId="532D5F51" w14:textId="77777777" w:rsidTr="00CB78B0">
        <w:trPr>
          <w:trHeight w:val="20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64F8BC" w14:textId="77777777" w:rsidR="007747AE" w:rsidRPr="00BA0494" w:rsidRDefault="007747AE" w:rsidP="00CB78B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A04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#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A71393" w14:textId="77777777" w:rsidR="007747AE" w:rsidRPr="00967B05" w:rsidRDefault="007747AE" w:rsidP="00CB78B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7B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uman Gene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A6A8A0" w14:textId="77777777" w:rsidR="007747AE" w:rsidRPr="00967B05" w:rsidRDefault="007747AE" w:rsidP="00CB78B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67B0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enBank Accession #</w:t>
            </w:r>
          </w:p>
        </w:tc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9FBAC5" w14:textId="77777777" w:rsidR="007747AE" w:rsidRPr="00967B05" w:rsidRDefault="007747AE" w:rsidP="00CB78B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67B0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rimer sequence</w:t>
            </w:r>
            <w:r w:rsidRPr="00967B0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67B0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5’ – 3’)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CCFDB3" w14:textId="77777777" w:rsidR="007747AE" w:rsidRPr="00BA0494" w:rsidRDefault="007747AE" w:rsidP="00CB78B0">
            <w:pPr>
              <w:tabs>
                <w:tab w:val="left" w:pos="1104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A04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7747AE" w:rsidRPr="00E522CD" w14:paraId="0C7F51F1" w14:textId="77777777" w:rsidTr="003F47F5">
        <w:trPr>
          <w:trHeight w:val="288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E9579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9093D" w14:textId="77777777" w:rsidR="007747AE" w:rsidRPr="00F333FB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333FB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AR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1D4518A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M_001348061.1</w:t>
            </w:r>
          </w:p>
        </w:tc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8CF95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- GGTGAGCAGAGTGCCCTATC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5066AA" w14:textId="77777777" w:rsidR="007747AE" w:rsidRPr="003F47F5" w:rsidRDefault="007747AE" w:rsidP="003F47F5">
            <w:pPr>
              <w:tabs>
                <w:tab w:val="left" w:pos="1104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fldChar w:fldCharType="begin"/>
            </w:r>
            <w:r w:rsidRPr="003F47F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instrText xml:space="preserve"> ADDIN EN.CITE &lt;EndNote&gt;&lt;Cite&gt;&lt;Author&gt;Ahmad&lt;/Author&gt;&lt;Year&gt;2017&lt;/Year&gt;&lt;RecNum&gt;61&lt;/RecNum&gt;&lt;DisplayText&gt;(Ahmad et al., 2017)&lt;/DisplayText&gt;&lt;record&gt;&lt;rec-number&gt;61&lt;/rec-number&gt;&lt;foreign-keys&gt;&lt;key app="EN" db-id="90de0edf5td99nepwrwxzt5mx59pfxr5wvdx" timestamp="1586445861"&gt;61&lt;/key&gt;&lt;/foreign-keys&gt;&lt;ref-type name="Journal Article"&gt;17&lt;/ref-type&gt;&lt;contributors&gt;&lt;authors&gt;&lt;author&gt;Ahmad, Zahid&lt;/author&gt;&lt;author&gt;Xing, Chao&lt;/author&gt;&lt;author&gt;Panach, Kamaldeep&lt;/author&gt;&lt;author&gt;Kittler, Ralf&lt;/author&gt;&lt;author&gt;McPhaul, Michael J.&lt;/author&gt;&lt;author&gt;Wilson, Jean D.&lt;/author&gt;&lt;/authors&gt;&lt;/contributors&gt;&lt;titles&gt;&lt;title&gt;Identification of the Underlying Androgen Receptor Defect in the Dallas Reifenstein Family&lt;/title&gt;&lt;secondary-title&gt;Journal of the Endocrine Society&lt;/secondary-title&gt;&lt;alt-title&gt;J Endocr Soc&lt;/alt-title&gt;&lt;/titles&gt;&lt;periodical&gt;&lt;full-title&gt;Journal of the Endocrine Society&lt;/full-title&gt;&lt;abbr-1&gt;J Endocr Soc&lt;/abbr-1&gt;&lt;/periodical&gt;&lt;alt-periodical&gt;&lt;full-title&gt;Journal of the Endocrine Society&lt;/full-title&gt;&lt;abbr-1&gt;J Endocr Soc&lt;/abbr-1&gt;&lt;/alt-periodical&gt;&lt;pages&gt;836-842&lt;/pages&gt;&lt;volume&gt;1&lt;/volume&gt;&lt;number&gt;7&lt;/number&gt;&lt;keywords&gt;&lt;keyword&gt;AR&lt;/keyword&gt;&lt;keyword&gt;PAIS&lt;/keyword&gt;&lt;keyword&gt;Reifenstein&lt;/keyword&gt;&lt;keyword&gt;androgen insensitivity syndrome&lt;/keyword&gt;&lt;keyword&gt;androgen receptor&lt;/keyword&gt;&lt;keyword&gt;hypospadias&lt;/keyword&gt;&lt;/keywords&gt;&lt;dates&gt;&lt;year&gt;2017&lt;/year&gt;&lt;/dates&gt;&lt;publisher&gt;Endocrine Society&lt;/publisher&gt;&lt;isbn&gt;2472-1972&lt;/isbn&gt;&lt;accession-num&gt;29264534&lt;/accession-num&gt;&lt;urls&gt;&lt;related-urls&gt;&lt;url&gt;https://pubmed.ncbi.nlm.nih.gov/29264534&lt;/url&gt;&lt;url&gt;https://www.ncbi.nlm.nih.gov/pmc/articles/PMC5686667/&lt;/url&gt;&lt;/related-urls&gt;&lt;/urls&gt;&lt;electronic-resource-num&gt;10.1210/js.2017-00124&lt;/electronic-resource-num&gt;&lt;remote-database-name&gt;PubMed&lt;/remote-database-name&gt;&lt;language&gt;eng&lt;/language&gt;&lt;/record&gt;&lt;/Cite&gt;&lt;/EndNote&gt;</w:instrText>
            </w:r>
            <w:r w:rsidRPr="003F47F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fldChar w:fldCharType="separate"/>
            </w:r>
            <w:r w:rsidRPr="003F47F5">
              <w:rPr>
                <w:rFonts w:asciiTheme="majorBidi" w:eastAsia="Times New Roman" w:hAnsiTheme="majorBidi" w:cstheme="majorBidi"/>
                <w:noProof/>
                <w:color w:val="222222"/>
                <w:sz w:val="20"/>
                <w:szCs w:val="20"/>
              </w:rPr>
              <w:t>(Ahmad et al., 2017)</w:t>
            </w:r>
            <w:r w:rsidRPr="003F47F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fldChar w:fldCharType="end"/>
            </w:r>
          </w:p>
        </w:tc>
      </w:tr>
      <w:tr w:rsidR="007747AE" w:rsidRPr="00E522CD" w14:paraId="766269CC" w14:textId="77777777" w:rsidTr="003F47F5">
        <w:trPr>
          <w:trHeight w:val="288"/>
        </w:trPr>
        <w:tc>
          <w:tcPr>
            <w:tcW w:w="4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73749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0AFDA" w14:textId="77777777" w:rsidR="007747AE" w:rsidRPr="00F333FB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3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B73137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7B791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- TTCCCTTCAGCGGCTCTTTT</w:t>
            </w:r>
          </w:p>
        </w:tc>
        <w:tc>
          <w:tcPr>
            <w:tcW w:w="26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9EC14" w14:textId="77777777" w:rsidR="007747AE" w:rsidRPr="003F47F5" w:rsidRDefault="007747AE" w:rsidP="003F47F5">
            <w:pPr>
              <w:tabs>
                <w:tab w:val="left" w:pos="1104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7747AE" w:rsidRPr="00E522CD" w14:paraId="4409C241" w14:textId="77777777" w:rsidTr="003F47F5">
        <w:trPr>
          <w:trHeight w:val="288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1A03C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CF1A4" w14:textId="77777777" w:rsidR="007747AE" w:rsidRPr="00F333FB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333FB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CD44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FFF043C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M_001001291.1</w:t>
            </w:r>
          </w:p>
        </w:tc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23B9B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- TTTGCATTGCAGTCAACAGTC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C55991" w14:textId="77777777" w:rsidR="007747AE" w:rsidRPr="003F47F5" w:rsidRDefault="007747AE" w:rsidP="003F47F5">
            <w:pPr>
              <w:tabs>
                <w:tab w:val="left" w:pos="1104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KaWppd2E8L0F1dGhvcj48WWVhcj4yMDExPC9ZZWFyPjxS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</w:fldData>
              </w:fldChar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KaWppd2E8L0F1dGhvcj48WWVhcj4yMDExPC9ZZWFyPjxS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</w:fldData>
              </w:fldChar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3F47F5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Jijiwa et al., 2011)</w:t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7747AE" w:rsidRPr="00E522CD" w14:paraId="71A0C533" w14:textId="77777777" w:rsidTr="003F47F5">
        <w:trPr>
          <w:trHeight w:val="288"/>
        </w:trPr>
        <w:tc>
          <w:tcPr>
            <w:tcW w:w="4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E0264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E9ACF" w14:textId="77777777" w:rsidR="007747AE" w:rsidRPr="00F333FB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3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65C0EE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73A1C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- GTTACACCCCAATCTTCATGTCCAC</w:t>
            </w:r>
          </w:p>
        </w:tc>
        <w:tc>
          <w:tcPr>
            <w:tcW w:w="26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D213C" w14:textId="77777777" w:rsidR="007747AE" w:rsidRPr="003F47F5" w:rsidRDefault="007747AE" w:rsidP="003F47F5">
            <w:pPr>
              <w:tabs>
                <w:tab w:val="left" w:pos="1104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7747AE" w:rsidRPr="00E522CD" w14:paraId="434B7C4B" w14:textId="77777777" w:rsidTr="003F47F5">
        <w:trPr>
          <w:trHeight w:val="288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A1D87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BA260" w14:textId="77777777" w:rsidR="007747AE" w:rsidRPr="00F333FB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333FB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CDH1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3613103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M_001317184.1</w:t>
            </w:r>
          </w:p>
        </w:tc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22EC2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- TTCTGCTGCTCTTGCTGTTT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E8AD41" w14:textId="77777777" w:rsidR="007747AE" w:rsidRPr="003F47F5" w:rsidRDefault="007747AE" w:rsidP="003F47F5">
            <w:pPr>
              <w:tabs>
                <w:tab w:val="left" w:pos="1104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Chen&lt;/Author&gt;&lt;Year&gt;1993&lt;/Year&gt;&lt;RecNum&gt;20&lt;/RecNum&gt;&lt;DisplayText&gt;(Chen, 1993)&lt;/DisplayText&gt;&lt;record&gt;&lt;rec-number&gt;20&lt;/rec-number&gt;&lt;foreign-keys&gt;&lt;key app="EN" db-id="90de0edf5td99nepwrwxzt5mx59pfxr5wvdx" timestamp="1585358814"&gt;20&lt;/key&gt;&lt;/foreign-keys&gt;&lt;ref-type name="Journal Article"&gt;17&lt;/ref-type&gt;&lt;contributors&gt;&lt;authors&gt;&lt;author&gt;Chen, T. R.&lt;/author&gt;&lt;/authors&gt;&lt;/contributors&gt;&lt;auth-address&gt;American Type Culture Collection, Rockville, MD 20852.&lt;/auth-address&gt;&lt;titles&gt;&lt;title&gt;Chromosome identity of human prostate cancer cell lines, PC-3 and PPC-1&lt;/title&gt;&lt;secondary-title&gt;Cytogenet Cell Genet&lt;/secondary-title&gt;&lt;alt-title&gt;Cytogenetics and cell genetics&lt;/alt-title&gt;&lt;/titles&gt;&lt;periodical&gt;&lt;full-title&gt;Cytogenet Cell Genet&lt;/full-title&gt;&lt;abbr-1&gt;Cytogenetics and cell genetics&lt;/abbr-1&gt;&lt;/periodical&gt;&lt;alt-periodical&gt;&lt;full-title&gt;Cytogenet Cell Genet&lt;/full-title&gt;&lt;abbr-1&gt;Cytogenetics and cell genetics&lt;/abbr-1&gt;&lt;/alt-periodical&gt;&lt;pages&gt;183-4&lt;/pages&gt;&lt;volume&gt;62&lt;/volume&gt;&lt;number&gt;2-3&lt;/number&gt;&lt;edition&gt;1993/01/01&lt;/edition&gt;&lt;keywords&gt;&lt;keyword&gt;Genetic Markers&lt;/keyword&gt;&lt;keyword&gt;Humans&lt;/keyword&gt;&lt;keyword&gt;Karyotyping&lt;/keyword&gt;&lt;keyword&gt;Male&lt;/keyword&gt;&lt;keyword&gt;Prostatic Neoplasms/*genetics&lt;/keyword&gt;&lt;keyword&gt;*Tumor Cells, Cultured&lt;/keyword&gt;&lt;/keywords&gt;&lt;dates&gt;&lt;year&gt;1993&lt;/year&gt;&lt;/dates&gt;&lt;isbn&gt;0301-0171 (Print)&amp;#xD;0301-0171&lt;/isbn&gt;&lt;accession-num&gt;8428522&lt;/accession-num&gt;&lt;urls&gt;&lt;/urls&gt;&lt;electronic-resource-num&gt;10.1159/000133468&lt;/electronic-resource-num&gt;&lt;remote-database-provider&gt;NLM&lt;/remote-database-provider&gt;&lt;language&gt;eng&lt;/language&gt;&lt;/record&gt;&lt;/Cite&gt;&lt;/EndNote&gt;</w:instrText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3F47F5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Chen, 1993)</w:t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7747AE" w:rsidRPr="00E522CD" w14:paraId="5CA1DBFA" w14:textId="77777777" w:rsidTr="003F47F5">
        <w:trPr>
          <w:trHeight w:val="288"/>
        </w:trPr>
        <w:tc>
          <w:tcPr>
            <w:tcW w:w="4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C0F61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6D6AE" w14:textId="77777777" w:rsidR="007747AE" w:rsidRPr="00F333FB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3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368DE7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EB5B4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- TGGCTCAAGTCAAAGTCCTG</w:t>
            </w:r>
          </w:p>
        </w:tc>
        <w:tc>
          <w:tcPr>
            <w:tcW w:w="26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D8B9D" w14:textId="77777777" w:rsidR="007747AE" w:rsidRPr="003F47F5" w:rsidRDefault="007747AE" w:rsidP="003F47F5">
            <w:pPr>
              <w:tabs>
                <w:tab w:val="left" w:pos="1104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7747AE" w:rsidRPr="00E522CD" w14:paraId="0CB3BD0A" w14:textId="77777777" w:rsidTr="003F47F5">
        <w:trPr>
          <w:trHeight w:val="288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0ECC6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83170" w14:textId="77777777" w:rsidR="007747AE" w:rsidRPr="00F333FB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333FB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CDH2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65D506E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M_001308176.1</w:t>
            </w:r>
          </w:p>
        </w:tc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37562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- CCTGCTTATCCTTGTGCTGA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1B2052" w14:textId="77777777" w:rsidR="007747AE" w:rsidRPr="003F47F5" w:rsidRDefault="007747AE" w:rsidP="003F47F5">
            <w:pPr>
              <w:tabs>
                <w:tab w:val="left" w:pos="1104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IdWFuZzwvQXV0aG9yPjxZZWFyPjIwMTY8L1llYXI+PFJl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</w:fldData>
              </w:fldChar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IdWFuZzwvQXV0aG9yPjxZZWFyPjIwMTY8L1llYXI+PFJl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</w:fldData>
              </w:fldChar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3F47F5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Huang et al., 2016)</w:t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7747AE" w:rsidRPr="00E522CD" w14:paraId="17D6E561" w14:textId="77777777" w:rsidTr="003F47F5">
        <w:trPr>
          <w:trHeight w:val="288"/>
        </w:trPr>
        <w:tc>
          <w:tcPr>
            <w:tcW w:w="4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7D48A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19CE8" w14:textId="77777777" w:rsidR="007747AE" w:rsidRPr="00F333FB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3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FD43E7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2C3AA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- CCTGGTCTTCTTCTCCTCCA</w:t>
            </w:r>
          </w:p>
        </w:tc>
        <w:tc>
          <w:tcPr>
            <w:tcW w:w="26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94D4B" w14:textId="77777777" w:rsidR="007747AE" w:rsidRPr="003F47F5" w:rsidRDefault="007747AE" w:rsidP="003F47F5">
            <w:pPr>
              <w:tabs>
                <w:tab w:val="left" w:pos="1104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7747AE" w:rsidRPr="00E522CD" w14:paraId="141FA25B" w14:textId="77777777" w:rsidTr="003F47F5">
        <w:trPr>
          <w:trHeight w:val="288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A7762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2A678" w14:textId="77777777" w:rsidR="007747AE" w:rsidRPr="00F333FB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333FB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CK8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4292874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M_002273.3</w:t>
            </w:r>
          </w:p>
        </w:tc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1C254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- GCTGACCGACGAGATCAACT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8908B4" w14:textId="77777777" w:rsidR="007747AE" w:rsidRPr="003F47F5" w:rsidRDefault="007747AE" w:rsidP="003F47F5">
            <w:pPr>
              <w:tabs>
                <w:tab w:val="left" w:pos="1104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I8L1llYXI+PFJlY051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</w:fldData>
              </w:fldChar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I8L1llYXI+PFJlY051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</w:fldData>
              </w:fldChar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3F47F5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Li et al., 2012)</w:t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7747AE" w:rsidRPr="00E522CD" w14:paraId="15CA0DBB" w14:textId="77777777" w:rsidTr="003F47F5">
        <w:trPr>
          <w:trHeight w:val="288"/>
        </w:trPr>
        <w:tc>
          <w:tcPr>
            <w:tcW w:w="4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4430B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CC97F" w14:textId="77777777" w:rsidR="007747AE" w:rsidRPr="00F333FB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3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BAF86F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9985C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- CCATGGACAGCACCACAGAT</w:t>
            </w:r>
          </w:p>
        </w:tc>
        <w:tc>
          <w:tcPr>
            <w:tcW w:w="26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6D9B0" w14:textId="77777777" w:rsidR="007747AE" w:rsidRPr="003F47F5" w:rsidRDefault="007747AE" w:rsidP="003F47F5">
            <w:pPr>
              <w:tabs>
                <w:tab w:val="left" w:pos="1104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7747AE" w:rsidRPr="00E522CD" w14:paraId="00E46F98" w14:textId="77777777" w:rsidTr="003F47F5">
        <w:trPr>
          <w:trHeight w:val="288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D7BC8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247A8" w14:textId="77777777" w:rsidR="007747AE" w:rsidRPr="00F333FB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333FB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CK18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2839AA5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M_199187.1</w:t>
            </w:r>
          </w:p>
        </w:tc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0A900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- TCGCAAATACTGTGGACAATGC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F02C69" w14:textId="77777777" w:rsidR="007747AE" w:rsidRPr="003F47F5" w:rsidRDefault="007747AE" w:rsidP="003F47F5">
            <w:pPr>
              <w:tabs>
                <w:tab w:val="left" w:pos="1104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dW48L0F1dGhvcj48WWVhcj4yMDE3PC9ZZWFyPjxSZWNO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==
</w:fldData>
              </w:fldChar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dW48L0F1dGhvcj48WWVhcj4yMDE3PC9ZZWFyPjxSZWNO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==
</w:fldData>
              </w:fldChar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3F47F5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Sun et al., 2017)</w:t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7747AE" w:rsidRPr="00E522CD" w14:paraId="6B1571FB" w14:textId="77777777" w:rsidTr="003F47F5">
        <w:trPr>
          <w:trHeight w:val="288"/>
        </w:trPr>
        <w:tc>
          <w:tcPr>
            <w:tcW w:w="4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9DD94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65BEB" w14:textId="77777777" w:rsidR="007747AE" w:rsidRPr="00F333FB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3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9133EB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18747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- GCAGTCGTGTGATATTGGTGT</w:t>
            </w:r>
          </w:p>
        </w:tc>
        <w:tc>
          <w:tcPr>
            <w:tcW w:w="26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F7E84" w14:textId="77777777" w:rsidR="007747AE" w:rsidRPr="003F47F5" w:rsidRDefault="007747AE" w:rsidP="003F47F5">
            <w:pPr>
              <w:tabs>
                <w:tab w:val="left" w:pos="1104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7747AE" w:rsidRPr="00E522CD" w14:paraId="2600BEC3" w14:textId="77777777" w:rsidTr="003F47F5">
        <w:trPr>
          <w:trHeight w:val="288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296D5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12B8B" w14:textId="77777777" w:rsidR="007747AE" w:rsidRPr="00F333FB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333FB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79035E1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M_001256799.1</w:t>
            </w:r>
          </w:p>
        </w:tc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FF664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- GTCAGTGGTGGACCTGACCT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4C4BB2" w14:textId="77777777" w:rsidR="007747AE" w:rsidRPr="003F47F5" w:rsidRDefault="007747AE" w:rsidP="003F47F5">
            <w:pPr>
              <w:tabs>
                <w:tab w:val="left" w:pos="1104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QYXNpbmk8L0F1dGhvcj48WWVhcj4yMDA4PC9ZZWFyPjxS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</w:fldData>
              </w:fldChar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QYXNpbmk8L0F1dGhvcj48WWVhcj4yMDA4PC9ZZWFyPjxS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</w:fldData>
              </w:fldChar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3F47F5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Pasini et al., 2008)</w:t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7747AE" w:rsidRPr="00E522CD" w14:paraId="251893F2" w14:textId="77777777" w:rsidTr="003F47F5">
        <w:trPr>
          <w:trHeight w:val="288"/>
        </w:trPr>
        <w:tc>
          <w:tcPr>
            <w:tcW w:w="4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3032E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DA200" w14:textId="77777777" w:rsidR="007747AE" w:rsidRPr="00F333FB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3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FCACDF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0BCCE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- TCGCTGTTGAAGTCAGAGGA</w:t>
            </w:r>
          </w:p>
        </w:tc>
        <w:tc>
          <w:tcPr>
            <w:tcW w:w="26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803DA" w14:textId="77777777" w:rsidR="007747AE" w:rsidRPr="003F47F5" w:rsidRDefault="007747AE" w:rsidP="003F47F5">
            <w:pPr>
              <w:tabs>
                <w:tab w:val="left" w:pos="1104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7747AE" w:rsidRPr="00E522CD" w14:paraId="19F06451" w14:textId="77777777" w:rsidTr="003F47F5">
        <w:trPr>
          <w:trHeight w:val="288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064E9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C08C0" w14:textId="77777777" w:rsidR="007747AE" w:rsidRPr="00F333FB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333FB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NKX3.1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CC879E0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M_001256339.1</w:t>
            </w:r>
          </w:p>
        </w:tc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87531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- GAGACGCTGGCAGAGACC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B4CB85" w14:textId="77777777" w:rsidR="007747AE" w:rsidRPr="003F47F5" w:rsidRDefault="007747AE" w:rsidP="003F47F5">
            <w:pPr>
              <w:tabs>
                <w:tab w:val="left" w:pos="1104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Eide&lt;/Author&gt;&lt;Year&gt;2013&lt;/Year&gt;&lt;RecNum&gt;62&lt;/RecNum&gt;&lt;DisplayText&gt;(Eide et al., 2013)&lt;/DisplayText&gt;&lt;record&gt;&lt;rec-number&gt;62&lt;/rec-number&gt;&lt;foreign-keys&gt;&lt;key app="EN" db-id="90de0edf5td99nepwrwxzt5mx59pfxr5wvdx" timestamp="1586445959"&gt;62&lt;/key&gt;&lt;/foreign-keys&gt;&lt;ref-type name="Electronic Article"&gt;43&lt;/ref-type&gt;&lt;contributors&gt;&lt;authors&gt;&lt;author&gt;Eide, Turid&lt;/author&gt;&lt;author&gt;Ramberg, Håkon&lt;/author&gt;&lt;author&gt;Glackin, Carlotta&lt;/author&gt;&lt;author&gt;Tindall, Donald&lt;/author&gt;&lt;author&gt;Taskén, Kristin Austlid&lt;/author&gt;&lt;/authors&gt;&lt;/contributors&gt;&lt;auth-address&gt;Department of Tumor Biology, Institute for Cancer Research, Norwegian Radium Hospital, Oslo University Hospital, Oslo, Norway. turid.eide@ous-hf.no.&lt;/auth-address&gt;&lt;titles&gt;&lt;title&gt;TWIST1, A novel androgen-regulated gene, is a target for NKX3-1 in prostate cancer cells&lt;/title&gt;&lt;secondary-title&gt;Cancer cell international&lt;/secondary-title&gt;&lt;alt-title&gt;Cancer Cell Int&lt;/alt-title&gt;&lt;/titles&gt;&lt;periodical&gt;&lt;full-title&gt;Cancer cell international&lt;/full-title&gt;&lt;abbr-1&gt;Cancer Cell Int&lt;/abbr-1&gt;&lt;/periodical&gt;&lt;alt-periodical&gt;&lt;full-title&gt;Cancer cell international&lt;/full-title&gt;&lt;abbr-1&gt;Cancer Cell Int&lt;/abbr-1&gt;&lt;/alt-periodical&gt;&lt;pages&gt;4&lt;/pages&gt;&lt;volume&gt;13&lt;/volume&gt;&lt;number&gt;1&lt;/number&gt;&lt;dates&gt;&lt;year&gt;2013&lt;/year&gt;&lt;pub-dates&gt;&lt;date&gt;2013&lt;/date&gt;&lt;/pub-dates&gt;&lt;/dates&gt;&lt;isbn&gt;1475-2867&lt;/isbn&gt;&lt;accession-num&gt;23368843&lt;/accession-num&gt;&lt;urls&gt;&lt;/urls&gt;&lt;electronic-resource-num&gt;10.1186/1475-2867-13-4&lt;/electronic-resource-num&gt;&lt;remote-database-name&gt;PubMed&lt;/remote-database-name&gt;&lt;language&gt;eng&lt;/language&gt;&lt;/record&gt;&lt;/Cite&gt;&lt;/EndNote&gt;</w:instrText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3F47F5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Eide et al., 2013)</w:t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7747AE" w:rsidRPr="00E522CD" w14:paraId="2937B355" w14:textId="77777777" w:rsidTr="003F47F5">
        <w:trPr>
          <w:trHeight w:val="288"/>
        </w:trPr>
        <w:tc>
          <w:tcPr>
            <w:tcW w:w="4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53757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8DC20" w14:textId="77777777" w:rsidR="007747AE" w:rsidRPr="00F333FB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3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D17119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C8BC5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- GCGCCTGAAGTGTTTTCAGA</w:t>
            </w:r>
          </w:p>
        </w:tc>
        <w:tc>
          <w:tcPr>
            <w:tcW w:w="26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AED8B" w14:textId="77777777" w:rsidR="007747AE" w:rsidRPr="003F47F5" w:rsidRDefault="007747AE" w:rsidP="003F47F5">
            <w:pPr>
              <w:tabs>
                <w:tab w:val="left" w:pos="1104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7747AE" w:rsidRPr="00E522CD" w14:paraId="3D44F67B" w14:textId="77777777" w:rsidTr="003F47F5">
        <w:trPr>
          <w:trHeight w:val="288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78271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41C97" w14:textId="77777777" w:rsidR="007747AE" w:rsidRPr="00F333FB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333FB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P63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B49AA25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M_001114980.1</w:t>
            </w:r>
          </w:p>
        </w:tc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10662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-</w:t>
            </w:r>
            <w:r w:rsidRPr="003F47F5">
              <w:rPr>
                <w:sz w:val="20"/>
                <w:szCs w:val="20"/>
              </w:rPr>
              <w:t xml:space="preserve"> </w:t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CTCCTCAGGGAGCTGTTA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2EDF9A" w14:textId="77777777" w:rsidR="007747AE" w:rsidRPr="003F47F5" w:rsidRDefault="007747AE" w:rsidP="003F47F5">
            <w:pPr>
              <w:tabs>
                <w:tab w:val="left" w:pos="1104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fldChar w:fldCharType="begin">
                <w:fldData xml:space="preserve">PEVuZE5vdGU+PENpdGU+PEF1dGhvcj5Sb3VsZWF1PC9BdXRob3I+PFllYXI+MjAxMTwvWWVhcj48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</w:fldData>
              </w:fldChar>
            </w:r>
            <w:r w:rsidRPr="003F47F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instrText xml:space="preserve"> ADDIN EN.CITE </w:instrText>
            </w:r>
            <w:r w:rsidRPr="003F47F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fldChar w:fldCharType="begin">
                <w:fldData xml:space="preserve">PEVuZE5vdGU+PENpdGU+PEF1dGhvcj5Sb3VsZWF1PC9BdXRob3I+PFllYXI+MjAxMTwvWWVhcj48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</w:fldData>
              </w:fldChar>
            </w:r>
            <w:r w:rsidRPr="003F47F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instrText xml:space="preserve"> ADDIN EN.CITE.DATA </w:instrText>
            </w:r>
            <w:r w:rsidRPr="003F47F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r>
            <w:r w:rsidRPr="003F47F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fldChar w:fldCharType="end"/>
            </w:r>
            <w:r w:rsidRPr="003F47F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r>
            <w:r w:rsidRPr="003F47F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fldChar w:fldCharType="separate"/>
            </w:r>
            <w:r w:rsidRPr="003F47F5">
              <w:rPr>
                <w:rFonts w:asciiTheme="majorBidi" w:eastAsia="Times New Roman" w:hAnsiTheme="majorBidi" w:cstheme="majorBidi"/>
                <w:noProof/>
                <w:color w:val="222222"/>
                <w:sz w:val="20"/>
                <w:szCs w:val="20"/>
              </w:rPr>
              <w:t>(Rouleau et al., 2011)</w:t>
            </w:r>
            <w:r w:rsidRPr="003F47F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fldChar w:fldCharType="end"/>
            </w:r>
          </w:p>
        </w:tc>
      </w:tr>
      <w:tr w:rsidR="007747AE" w:rsidRPr="00E522CD" w14:paraId="79C7E79C" w14:textId="77777777" w:rsidTr="003F47F5">
        <w:trPr>
          <w:trHeight w:val="288"/>
        </w:trPr>
        <w:tc>
          <w:tcPr>
            <w:tcW w:w="4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096DE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86F62" w14:textId="77777777" w:rsidR="007747AE" w:rsidRPr="00F333FB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3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F5C6F0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DB1D7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- ATACTGGGCATGGCTGTTCC</w:t>
            </w:r>
          </w:p>
        </w:tc>
        <w:tc>
          <w:tcPr>
            <w:tcW w:w="26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C57F9" w14:textId="77777777" w:rsidR="007747AE" w:rsidRPr="003F47F5" w:rsidRDefault="007747AE" w:rsidP="003F47F5">
            <w:pPr>
              <w:tabs>
                <w:tab w:val="left" w:pos="1104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6F70B1" w:rsidRPr="00E522CD" w14:paraId="308DC96B" w14:textId="77777777" w:rsidTr="003F47F5">
        <w:trPr>
          <w:trHeight w:val="288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0ED25" w14:textId="2EA56615" w:rsidR="006F70B1" w:rsidRPr="003F47F5" w:rsidRDefault="006F70B1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683C1" w14:textId="0FEDB69C" w:rsidR="006F70B1" w:rsidRPr="00F333FB" w:rsidRDefault="006F70B1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333FB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TWIST1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1393863" w14:textId="6DC9934A" w:rsidR="006F70B1" w:rsidRPr="003F47F5" w:rsidRDefault="006F70B1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M_000474.3</w:t>
            </w:r>
          </w:p>
        </w:tc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50D6C" w14:textId="5B2FB304" w:rsidR="006F70B1" w:rsidRPr="003F47F5" w:rsidRDefault="006F70B1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-</w:t>
            </w:r>
            <w:r w:rsidRPr="003F47F5">
              <w:rPr>
                <w:sz w:val="20"/>
                <w:szCs w:val="20"/>
              </w:rPr>
              <w:t xml:space="preserve"> </w:t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TCGGACAAGCTGAGCAAGA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50D1CF" w14:textId="021CCD62" w:rsidR="006F70B1" w:rsidRPr="003F47F5" w:rsidRDefault="006F70B1" w:rsidP="003F47F5">
            <w:pPr>
              <w:tabs>
                <w:tab w:val="left" w:pos="1104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fldChar w:fldCharType="begin"/>
            </w:r>
            <w:r w:rsidR="003F47F5" w:rsidRPr="003F47F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instrText xml:space="preserve"> ADDIN EN.CITE &lt;EndNote&gt;&lt;Cite&gt;&lt;Author&gt;Chen&lt;/Author&gt;&lt;Year&gt;2018&lt;/Year&gt;&lt;RecNum&gt;73&lt;/RecNum&gt;&lt;DisplayText&gt;(Chen et al., 2018)&lt;/DisplayText&gt;&lt;record&gt;&lt;rec-number&gt;73&lt;/rec-number&gt;&lt;foreign-keys&gt;&lt;key app="EN" db-id="90de0edf5td99nepwrwxzt5mx59pfxr5wvdx" timestamp="1586911276"&gt;73&lt;/key&gt;&lt;/foreign-keys&gt;&lt;ref-type name="Electronic Article"&gt;43&lt;/ref-type&gt;&lt;contributors&gt;&lt;authors&gt;&lt;author&gt;Chen, Shanwen&lt;/author&gt;&lt;author&gt;Wang, Wanzhi&lt;/author&gt;&lt;author&gt;Lin, Guanlong&lt;/author&gt;&lt;author&gt;Zhong, Shan&lt;/author&gt;&lt;/authors&gt;&lt;/contributors&gt;&lt;auth-address&gt;Department of Urology, Huashan Hospital, Fudan University Shanghai, China.&lt;/auth-address&gt;&lt;titles&gt;&lt;title&gt;MicroRNA-195 inhibits epithelial-mesenchymal transition via downregulating CDK4 in bladder cancer&lt;/title&gt;&lt;secondary-title&gt;International journal of clinical and experimental pathology&lt;/secondary-title&gt;&lt;alt-title&gt;Int J Clin Exp Pathol&lt;/alt-title&gt;&lt;/titles&gt;&lt;periodical&gt;&lt;full-title&gt;International journal of clinical and experimental pathology&lt;/full-title&gt;&lt;abbr-1&gt;Int J Clin Exp Pathol&lt;/abbr-1&gt;&lt;/periodical&gt;&lt;alt-periodical&gt;&lt;full-title&gt;International journal of clinical and experimental pathology&lt;/full-title&gt;&lt;abbr-1&gt;Int J Clin Exp Pathol&lt;/abbr-1&gt;&lt;/alt-periodical&gt;&lt;pages&gt;3891-3902&lt;/pages&gt;&lt;volume&gt;11&lt;/volume&gt;&lt;number&gt;8&lt;/number&gt;&lt;dates&gt;&lt;year&gt;2018&lt;/year&gt;&lt;pub-dates&gt;&lt;date&gt;2018&lt;/date&gt;&lt;/pub-dates&gt;&lt;/dates&gt;&lt;isbn&gt;1936-2625&lt;/isbn&gt;&lt;accession-num&gt;31949777&lt;/accession-num&gt;&lt;urls&gt;&lt;/urls&gt;&lt;remote-database-name&gt;PubMed&lt;/remote-database-name&gt;&lt;language&gt;eng&lt;/language&gt;&lt;/record&gt;&lt;/Cite&gt;&lt;/EndNote&gt;</w:instrText>
            </w:r>
            <w:r w:rsidRPr="003F47F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fldChar w:fldCharType="separate"/>
            </w:r>
            <w:r w:rsidRPr="003F47F5">
              <w:rPr>
                <w:rFonts w:asciiTheme="majorBidi" w:eastAsia="Times New Roman" w:hAnsiTheme="majorBidi" w:cstheme="majorBidi"/>
                <w:noProof/>
                <w:color w:val="222222"/>
                <w:sz w:val="20"/>
                <w:szCs w:val="20"/>
              </w:rPr>
              <w:t>(Chen et al., 2018)</w:t>
            </w:r>
            <w:r w:rsidRPr="003F47F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fldChar w:fldCharType="end"/>
            </w:r>
          </w:p>
        </w:tc>
      </w:tr>
      <w:tr w:rsidR="006F70B1" w:rsidRPr="00E522CD" w14:paraId="0F5F8774" w14:textId="77777777" w:rsidTr="003F47F5">
        <w:trPr>
          <w:trHeight w:val="288"/>
        </w:trPr>
        <w:tc>
          <w:tcPr>
            <w:tcW w:w="4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639B5" w14:textId="77777777" w:rsidR="006F70B1" w:rsidRPr="003F47F5" w:rsidRDefault="006F70B1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0AC1E" w14:textId="77777777" w:rsidR="006F70B1" w:rsidRPr="00F333FB" w:rsidRDefault="006F70B1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3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C7F328" w14:textId="77777777" w:rsidR="006F70B1" w:rsidRPr="003F47F5" w:rsidRDefault="006F70B1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833E6" w14:textId="4C0A7BEA" w:rsidR="006F70B1" w:rsidRPr="003F47F5" w:rsidRDefault="006F70B1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-</w:t>
            </w:r>
            <w:r w:rsidRPr="003F47F5">
              <w:rPr>
                <w:sz w:val="20"/>
                <w:szCs w:val="20"/>
              </w:rPr>
              <w:t xml:space="preserve"> </w:t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TCTGGAGGACCTGGTAGA</w:t>
            </w:r>
          </w:p>
        </w:tc>
        <w:tc>
          <w:tcPr>
            <w:tcW w:w="26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BEDD3" w14:textId="77777777" w:rsidR="006F70B1" w:rsidRPr="003F47F5" w:rsidRDefault="006F70B1" w:rsidP="003F47F5">
            <w:pPr>
              <w:tabs>
                <w:tab w:val="left" w:pos="1104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7747AE" w:rsidRPr="00E522CD" w14:paraId="243ED369" w14:textId="77777777" w:rsidTr="003F47F5">
        <w:trPr>
          <w:trHeight w:val="288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D4B0E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50378" w14:textId="77777777" w:rsidR="007747AE" w:rsidRPr="00F333FB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333FB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VIM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D62F2F3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M_003380.4</w:t>
            </w:r>
          </w:p>
        </w:tc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F44BF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- AGGTGGACCAGCTAACCAAC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CD1F84" w14:textId="77777777" w:rsidR="007747AE" w:rsidRPr="003F47F5" w:rsidRDefault="007747AE" w:rsidP="003F47F5">
            <w:pPr>
              <w:tabs>
                <w:tab w:val="left" w:pos="1104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fldChar w:fldCharType="begin"/>
            </w:r>
            <w:r w:rsidRPr="003F47F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instrText xml:space="preserve"> ADDIN EN.CITE &lt;EndNote&gt;&lt;Cite&gt;&lt;Author&gt;Jalaleddine&lt;/Author&gt;&lt;Year&gt;2019&lt;/Year&gt;&lt;RecNum&gt;69&lt;/RecNum&gt;&lt;DisplayText&gt;(Jalaleddine et al., 2019)&lt;/DisplayText&gt;&lt;record&gt;&lt;rec-number&gt;69&lt;/rec-number&gt;&lt;foreign-keys&gt;&lt;key app="EN" db-id="90de0edf5td99nepwrwxzt5mx59pfxr5wvdx" timestamp="1586460194"&gt;69&lt;/key&gt;&lt;/foreign-keys&gt;&lt;ref-type name="Journal Article"&gt;17&lt;/ref-type&gt;&lt;contributors&gt;&lt;authors&gt;&lt;author&gt;Jalaleddine, Nour&lt;/author&gt;&lt;author&gt;El-Hajjar, Layal&lt;/author&gt;&lt;author&gt;Dakik, Hassan&lt;/author&gt;&lt;author&gt;Shaito, Abdullah&lt;/author&gt;&lt;author&gt;Saliba, Jessica&lt;/author&gt;&lt;author&gt;Safi, Rémi&lt;/author&gt;&lt;author&gt;Zibara, Kazem&lt;/author&gt;&lt;author&gt;El-Sabban, Marwan&lt;/author&gt;&lt;/authors&gt;&lt;/contributors&gt;&lt;titles&gt;&lt;title&gt;Pannexin1 Is Associated with Enhanced Epithelial-To-Mesenchymal Transition in Human Patient Breast Cancer Tissues and in Breast Cancer Cell Lines&lt;/title&gt;&lt;secondary-title&gt;Cancers&lt;/secondary-title&gt;&lt;alt-title&gt;Cancers (Basel)&lt;/alt-title&gt;&lt;/titles&gt;&lt;periodical&gt;&lt;full-title&gt;Cancers&lt;/full-title&gt;&lt;abbr-1&gt;Cancers (Basel)&lt;/abbr-1&gt;&lt;/periodical&gt;&lt;alt-periodical&gt;&lt;full-title&gt;Cancers&lt;/full-title&gt;&lt;abbr-1&gt;Cancers (Basel)&lt;/abbr-1&gt;&lt;/alt-periodical&gt;&lt;pages&gt;1967&lt;/pages&gt;&lt;volume&gt;11&lt;/volume&gt;&lt;number&gt;12&lt;/number&gt;&lt;keywords&gt;&lt;keyword&gt;Pannexin1&lt;/keyword&gt;&lt;keyword&gt;cellular communication&lt;/keyword&gt;&lt;keyword&gt;epithelial-to-mesenchymal transition&lt;/keyword&gt;&lt;keyword&gt;gene set enrichment analysis (GSEA)&lt;/keyword&gt;&lt;keyword&gt;metastasis&lt;/keyword&gt;&lt;/keywords&gt;&lt;dates&gt;&lt;year&gt;2019&lt;/year&gt;&lt;/dates&gt;&lt;publisher&gt;MDPI&lt;/publisher&gt;&lt;isbn&gt;2072-6694&lt;/isbn&gt;&lt;accession-num&gt;31817827&lt;/accession-num&gt;&lt;urls&gt;&lt;related-urls&gt;&lt;url&gt;https://pubmed.ncbi.nlm.nih.gov/31817827&lt;/url&gt;&lt;url&gt;https://www.ncbi.nlm.nih.gov/pmc/articles/PMC6966616/&lt;/url&gt;&lt;/related-urls&gt;&lt;/urls&gt;&lt;electronic-resource-num&gt;10.3390/cancers11121967&lt;/electronic-resource-num&gt;&lt;remote-database-name&gt;PubMed&lt;/remote-database-name&gt;&lt;language&gt;eng&lt;/language&gt;&lt;/record&gt;&lt;/Cite&gt;&lt;/EndNote&gt;</w:instrText>
            </w:r>
            <w:r w:rsidRPr="003F47F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fldChar w:fldCharType="separate"/>
            </w:r>
            <w:r w:rsidRPr="003F47F5">
              <w:rPr>
                <w:rFonts w:asciiTheme="majorBidi" w:eastAsia="Times New Roman" w:hAnsiTheme="majorBidi" w:cstheme="majorBidi"/>
                <w:noProof/>
                <w:color w:val="222222"/>
                <w:sz w:val="20"/>
                <w:szCs w:val="20"/>
              </w:rPr>
              <w:t>(Jalaleddine et al., 2019)</w:t>
            </w:r>
            <w:r w:rsidRPr="003F47F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fldChar w:fldCharType="end"/>
            </w:r>
          </w:p>
        </w:tc>
      </w:tr>
      <w:tr w:rsidR="007747AE" w:rsidRPr="00E522CD" w14:paraId="66852C3C" w14:textId="77777777" w:rsidTr="003F47F5">
        <w:trPr>
          <w:trHeight w:val="288"/>
        </w:trPr>
        <w:tc>
          <w:tcPr>
            <w:tcW w:w="4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12F6D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518A0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3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4E9C86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797D3" w14:textId="77777777" w:rsidR="007747AE" w:rsidRPr="003F47F5" w:rsidRDefault="007747AE" w:rsidP="003F47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-</w:t>
            </w:r>
            <w:r w:rsidRPr="003F47F5">
              <w:rPr>
                <w:sz w:val="20"/>
                <w:szCs w:val="20"/>
              </w:rPr>
              <w:t xml:space="preserve"> </w:t>
            </w:r>
            <w:r w:rsidRPr="003F4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CTCCTCCTGCAATTTCTCC</w:t>
            </w:r>
          </w:p>
        </w:tc>
        <w:tc>
          <w:tcPr>
            <w:tcW w:w="26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836A6" w14:textId="77777777" w:rsidR="007747AE" w:rsidRPr="003F47F5" w:rsidRDefault="007747AE" w:rsidP="003F47F5">
            <w:pPr>
              <w:tabs>
                <w:tab w:val="left" w:pos="1104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</w:tbl>
    <w:p w14:paraId="1DFEE0E7" w14:textId="77777777" w:rsidR="007747AE" w:rsidRDefault="007747AE" w:rsidP="007747AE">
      <w:pPr>
        <w:spacing w:after="0" w:line="240" w:lineRule="auto"/>
        <w:ind w:left="90"/>
        <w:rPr>
          <w:rFonts w:asciiTheme="majorBidi" w:hAnsiTheme="majorBidi" w:cstheme="majorBidi"/>
          <w:sz w:val="24"/>
          <w:szCs w:val="24"/>
        </w:rPr>
      </w:pPr>
      <w:r w:rsidRPr="00B66C30">
        <w:rPr>
          <w:rFonts w:asciiTheme="majorBidi" w:hAnsiTheme="majorBidi" w:cstheme="majorBidi"/>
          <w:sz w:val="24"/>
          <w:szCs w:val="24"/>
        </w:rPr>
        <w:t>F, forward; R, reverse.</w:t>
      </w:r>
    </w:p>
    <w:p w14:paraId="5606AEFF" w14:textId="77777777" w:rsidR="007747AE" w:rsidRDefault="007747AE" w:rsidP="007747AE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C9DA192" w14:textId="6E794E5A" w:rsidR="00352A73" w:rsidRDefault="00352A73"/>
    <w:p w14:paraId="3EBFCE67" w14:textId="77777777" w:rsidR="00352A73" w:rsidRDefault="00352A73">
      <w:r>
        <w:br w:type="page"/>
      </w:r>
    </w:p>
    <w:p w14:paraId="666C9411" w14:textId="1A6FF5ED" w:rsidR="00352A73" w:rsidRPr="003F47F5" w:rsidRDefault="00352A73" w:rsidP="003F47F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F47F5">
        <w:rPr>
          <w:rFonts w:asciiTheme="majorBidi" w:hAnsiTheme="majorBidi" w:cstheme="majorBidi"/>
          <w:b/>
          <w:bCs/>
          <w:sz w:val="24"/>
          <w:szCs w:val="24"/>
        </w:rPr>
        <w:lastRenderedPageBreak/>
        <w:t>References:</w:t>
      </w:r>
    </w:p>
    <w:p w14:paraId="0F0F4937" w14:textId="77777777" w:rsidR="00352A73" w:rsidRPr="003F47F5" w:rsidRDefault="00352A73" w:rsidP="003F47F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2B40376" w14:textId="77777777" w:rsidR="003F47F5" w:rsidRPr="003F47F5" w:rsidRDefault="00352A73" w:rsidP="003F47F5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3F47F5">
        <w:rPr>
          <w:rFonts w:asciiTheme="majorBidi" w:hAnsiTheme="majorBidi" w:cstheme="majorBidi"/>
          <w:sz w:val="24"/>
          <w:szCs w:val="24"/>
        </w:rPr>
        <w:fldChar w:fldCharType="begin"/>
      </w:r>
      <w:r w:rsidRPr="003F47F5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3F47F5">
        <w:rPr>
          <w:rFonts w:asciiTheme="majorBidi" w:hAnsiTheme="majorBidi" w:cstheme="majorBidi"/>
          <w:sz w:val="24"/>
          <w:szCs w:val="24"/>
        </w:rPr>
        <w:fldChar w:fldCharType="separate"/>
      </w:r>
      <w:r w:rsidR="003F47F5" w:rsidRPr="003F47F5">
        <w:rPr>
          <w:rFonts w:asciiTheme="majorBidi" w:hAnsiTheme="majorBidi" w:cstheme="majorBidi"/>
          <w:sz w:val="24"/>
          <w:szCs w:val="24"/>
        </w:rPr>
        <w:t xml:space="preserve">Ahmad, Z., Xing, C., Panach, K., Kittler, R., McPhaul, M.J., and Wilson, J.D. (2017). Identification of the Underlying Androgen Receptor Defect in the Dallas Reifenstein Family. </w:t>
      </w:r>
      <w:r w:rsidR="003F47F5" w:rsidRPr="003F47F5">
        <w:rPr>
          <w:rFonts w:asciiTheme="majorBidi" w:hAnsiTheme="majorBidi" w:cstheme="majorBidi"/>
          <w:i/>
          <w:sz w:val="24"/>
          <w:szCs w:val="24"/>
        </w:rPr>
        <w:t>Journal of the Endocrine Society</w:t>
      </w:r>
      <w:r w:rsidR="003F47F5" w:rsidRPr="003F47F5">
        <w:rPr>
          <w:rFonts w:asciiTheme="majorBidi" w:hAnsiTheme="majorBidi" w:cstheme="majorBidi"/>
          <w:sz w:val="24"/>
          <w:szCs w:val="24"/>
        </w:rPr>
        <w:t xml:space="preserve"> 1(7)</w:t>
      </w:r>
      <w:r w:rsidR="003F47F5" w:rsidRPr="003F47F5">
        <w:rPr>
          <w:rFonts w:asciiTheme="majorBidi" w:hAnsiTheme="majorBidi" w:cstheme="majorBidi"/>
          <w:b/>
          <w:sz w:val="24"/>
          <w:szCs w:val="24"/>
        </w:rPr>
        <w:t>,</w:t>
      </w:r>
      <w:r w:rsidR="003F47F5" w:rsidRPr="003F47F5">
        <w:rPr>
          <w:rFonts w:asciiTheme="majorBidi" w:hAnsiTheme="majorBidi" w:cstheme="majorBidi"/>
          <w:sz w:val="24"/>
          <w:szCs w:val="24"/>
        </w:rPr>
        <w:t xml:space="preserve"> 836-842. doi: 10.1210/js.2017-00124.</w:t>
      </w:r>
    </w:p>
    <w:p w14:paraId="7D79A352" w14:textId="77777777" w:rsidR="003F47F5" w:rsidRPr="003F47F5" w:rsidRDefault="003F47F5" w:rsidP="003F47F5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3F47F5">
        <w:rPr>
          <w:rFonts w:asciiTheme="majorBidi" w:hAnsiTheme="majorBidi" w:cstheme="majorBidi"/>
          <w:sz w:val="24"/>
          <w:szCs w:val="24"/>
        </w:rPr>
        <w:t xml:space="preserve">Chen, S., Wang, W., Lin, G., and Zhong, S. 2018. MicroRNA-195 inhibits epithelial-mesenchymal transition via downregulating CDK4 in bladder cancer. </w:t>
      </w:r>
      <w:r w:rsidRPr="003F47F5">
        <w:rPr>
          <w:rFonts w:asciiTheme="majorBidi" w:hAnsiTheme="majorBidi" w:cstheme="majorBidi"/>
          <w:i/>
          <w:sz w:val="24"/>
          <w:szCs w:val="24"/>
        </w:rPr>
        <w:t xml:space="preserve">International journal of clinical and experimental pathology </w:t>
      </w:r>
      <w:r w:rsidRPr="003F47F5">
        <w:rPr>
          <w:rFonts w:asciiTheme="majorBidi" w:hAnsiTheme="majorBidi" w:cstheme="majorBidi"/>
          <w:sz w:val="24"/>
          <w:szCs w:val="24"/>
        </w:rPr>
        <w:t>[Online], 11(8).  [Accessed 2018].</w:t>
      </w:r>
    </w:p>
    <w:p w14:paraId="6E0C68BB" w14:textId="77777777" w:rsidR="003F47F5" w:rsidRPr="003F47F5" w:rsidRDefault="003F47F5" w:rsidP="003F47F5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3F47F5">
        <w:rPr>
          <w:rFonts w:asciiTheme="majorBidi" w:hAnsiTheme="majorBidi" w:cstheme="majorBidi"/>
          <w:sz w:val="24"/>
          <w:szCs w:val="24"/>
        </w:rPr>
        <w:t xml:space="preserve">Chen, T.R. (1993). Chromosome identity of human prostate cancer cell lines, PC-3 and PPC-1. </w:t>
      </w:r>
      <w:r w:rsidRPr="003F47F5">
        <w:rPr>
          <w:rFonts w:asciiTheme="majorBidi" w:hAnsiTheme="majorBidi" w:cstheme="majorBidi"/>
          <w:i/>
          <w:sz w:val="24"/>
          <w:szCs w:val="24"/>
        </w:rPr>
        <w:t>Cytogenet Cell Genet</w:t>
      </w:r>
      <w:r w:rsidRPr="003F47F5">
        <w:rPr>
          <w:rFonts w:asciiTheme="majorBidi" w:hAnsiTheme="majorBidi" w:cstheme="majorBidi"/>
          <w:sz w:val="24"/>
          <w:szCs w:val="24"/>
        </w:rPr>
        <w:t xml:space="preserve"> 62(2-3)</w:t>
      </w:r>
      <w:r w:rsidRPr="003F47F5">
        <w:rPr>
          <w:rFonts w:asciiTheme="majorBidi" w:hAnsiTheme="majorBidi" w:cstheme="majorBidi"/>
          <w:b/>
          <w:sz w:val="24"/>
          <w:szCs w:val="24"/>
        </w:rPr>
        <w:t>,</w:t>
      </w:r>
      <w:r w:rsidRPr="003F47F5">
        <w:rPr>
          <w:rFonts w:asciiTheme="majorBidi" w:hAnsiTheme="majorBidi" w:cstheme="majorBidi"/>
          <w:sz w:val="24"/>
          <w:szCs w:val="24"/>
        </w:rPr>
        <w:t xml:space="preserve"> 183-184. doi: 10.1159/000133468.</w:t>
      </w:r>
    </w:p>
    <w:p w14:paraId="21BCF115" w14:textId="77777777" w:rsidR="003F47F5" w:rsidRPr="003F47F5" w:rsidRDefault="003F47F5" w:rsidP="003F47F5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3F47F5">
        <w:rPr>
          <w:rFonts w:asciiTheme="majorBidi" w:hAnsiTheme="majorBidi" w:cstheme="majorBidi"/>
          <w:sz w:val="24"/>
          <w:szCs w:val="24"/>
        </w:rPr>
        <w:t xml:space="preserve">Eide, T., Ramberg, H., Glackin, C., Tindall, D., and Taskén, K.A. 2013. TWIST1, A novel androgen-regulated gene, is a target for NKX3-1 in prostate cancer cells. </w:t>
      </w:r>
      <w:r w:rsidRPr="003F47F5">
        <w:rPr>
          <w:rFonts w:asciiTheme="majorBidi" w:hAnsiTheme="majorBidi" w:cstheme="majorBidi"/>
          <w:i/>
          <w:sz w:val="24"/>
          <w:szCs w:val="24"/>
        </w:rPr>
        <w:t xml:space="preserve">Cancer cell international </w:t>
      </w:r>
      <w:r w:rsidRPr="003F47F5">
        <w:rPr>
          <w:rFonts w:asciiTheme="majorBidi" w:hAnsiTheme="majorBidi" w:cstheme="majorBidi"/>
          <w:sz w:val="24"/>
          <w:szCs w:val="24"/>
        </w:rPr>
        <w:t>[Online], 13(1).  [Accessed 2013].</w:t>
      </w:r>
    </w:p>
    <w:p w14:paraId="28122CCB" w14:textId="77777777" w:rsidR="003F47F5" w:rsidRPr="003F47F5" w:rsidRDefault="003F47F5" w:rsidP="003F47F5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3F47F5">
        <w:rPr>
          <w:rFonts w:asciiTheme="majorBidi" w:hAnsiTheme="majorBidi" w:cstheme="majorBidi"/>
          <w:sz w:val="24"/>
          <w:szCs w:val="24"/>
        </w:rPr>
        <w:t xml:space="preserve">Huang, M., Liu, T., Ma, P., Mitteer, R.A., Jr., Zhang, Z., Kim, H.J., et al. (2016). c-Met-mediated endothelial plasticity drives aberrant vascularization and chemoresistance in glioblastoma. </w:t>
      </w:r>
      <w:r w:rsidRPr="003F47F5">
        <w:rPr>
          <w:rFonts w:asciiTheme="majorBidi" w:hAnsiTheme="majorBidi" w:cstheme="majorBidi"/>
          <w:i/>
          <w:sz w:val="24"/>
          <w:szCs w:val="24"/>
        </w:rPr>
        <w:t>The Journal of clinical investigation</w:t>
      </w:r>
      <w:r w:rsidRPr="003F47F5">
        <w:rPr>
          <w:rFonts w:asciiTheme="majorBidi" w:hAnsiTheme="majorBidi" w:cstheme="majorBidi"/>
          <w:sz w:val="24"/>
          <w:szCs w:val="24"/>
        </w:rPr>
        <w:t xml:space="preserve"> 126(5)</w:t>
      </w:r>
      <w:r w:rsidRPr="003F47F5">
        <w:rPr>
          <w:rFonts w:asciiTheme="majorBidi" w:hAnsiTheme="majorBidi" w:cstheme="majorBidi"/>
          <w:b/>
          <w:sz w:val="24"/>
          <w:szCs w:val="24"/>
        </w:rPr>
        <w:t>,</w:t>
      </w:r>
      <w:r w:rsidRPr="003F47F5">
        <w:rPr>
          <w:rFonts w:asciiTheme="majorBidi" w:hAnsiTheme="majorBidi" w:cstheme="majorBidi"/>
          <w:sz w:val="24"/>
          <w:szCs w:val="24"/>
        </w:rPr>
        <w:t xml:space="preserve"> 1801-1814. doi: 10.1172/JCI84876.</w:t>
      </w:r>
    </w:p>
    <w:p w14:paraId="07DD291D" w14:textId="77777777" w:rsidR="003F47F5" w:rsidRPr="003F47F5" w:rsidRDefault="003F47F5" w:rsidP="003F47F5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3F47F5">
        <w:rPr>
          <w:rFonts w:asciiTheme="majorBidi" w:hAnsiTheme="majorBidi" w:cstheme="majorBidi"/>
          <w:sz w:val="24"/>
          <w:szCs w:val="24"/>
        </w:rPr>
        <w:t xml:space="preserve">Jalaleddine, N., El-Hajjar, L., Dakik, H., Shaito, A., Saliba, J., Safi, R., et al. (2019). Pannexin1 Is Associated with Enhanced Epithelial-To-Mesenchymal Transition in Human Patient Breast Cancer Tissues and in Breast Cancer Cell Lines. </w:t>
      </w:r>
      <w:r w:rsidRPr="003F47F5">
        <w:rPr>
          <w:rFonts w:asciiTheme="majorBidi" w:hAnsiTheme="majorBidi" w:cstheme="majorBidi"/>
          <w:i/>
          <w:sz w:val="24"/>
          <w:szCs w:val="24"/>
        </w:rPr>
        <w:t>Cancers</w:t>
      </w:r>
      <w:r w:rsidRPr="003F47F5">
        <w:rPr>
          <w:rFonts w:asciiTheme="majorBidi" w:hAnsiTheme="majorBidi" w:cstheme="majorBidi"/>
          <w:sz w:val="24"/>
          <w:szCs w:val="24"/>
        </w:rPr>
        <w:t xml:space="preserve"> 11(12)</w:t>
      </w:r>
      <w:r w:rsidRPr="003F47F5">
        <w:rPr>
          <w:rFonts w:asciiTheme="majorBidi" w:hAnsiTheme="majorBidi" w:cstheme="majorBidi"/>
          <w:b/>
          <w:sz w:val="24"/>
          <w:szCs w:val="24"/>
        </w:rPr>
        <w:t>,</w:t>
      </w:r>
      <w:r w:rsidRPr="003F47F5">
        <w:rPr>
          <w:rFonts w:asciiTheme="majorBidi" w:hAnsiTheme="majorBidi" w:cstheme="majorBidi"/>
          <w:sz w:val="24"/>
          <w:szCs w:val="24"/>
        </w:rPr>
        <w:t xml:space="preserve"> 1967. doi: 10.3390/cancers11121967.</w:t>
      </w:r>
    </w:p>
    <w:p w14:paraId="5FE54F86" w14:textId="77777777" w:rsidR="003F47F5" w:rsidRPr="003F47F5" w:rsidRDefault="003F47F5" w:rsidP="003F47F5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3F47F5">
        <w:rPr>
          <w:rFonts w:asciiTheme="majorBidi" w:hAnsiTheme="majorBidi" w:cstheme="majorBidi"/>
          <w:sz w:val="24"/>
          <w:szCs w:val="24"/>
        </w:rPr>
        <w:t xml:space="preserve">Jijiwa, M., Demir, H., Gupta, S., Leung, C., Joshi, K., Orozco, N., et al. (2011). CD44v6 regulates growth of brain tumor stem cells partially through the AKT-mediated pathway. </w:t>
      </w:r>
      <w:r w:rsidRPr="003F47F5">
        <w:rPr>
          <w:rFonts w:asciiTheme="majorBidi" w:hAnsiTheme="majorBidi" w:cstheme="majorBidi"/>
          <w:i/>
          <w:sz w:val="24"/>
          <w:szCs w:val="24"/>
        </w:rPr>
        <w:t>PloS one</w:t>
      </w:r>
      <w:r w:rsidRPr="003F47F5">
        <w:rPr>
          <w:rFonts w:asciiTheme="majorBidi" w:hAnsiTheme="majorBidi" w:cstheme="majorBidi"/>
          <w:sz w:val="24"/>
          <w:szCs w:val="24"/>
        </w:rPr>
        <w:t xml:space="preserve"> 6(9)</w:t>
      </w:r>
      <w:r w:rsidRPr="003F47F5">
        <w:rPr>
          <w:rFonts w:asciiTheme="majorBidi" w:hAnsiTheme="majorBidi" w:cstheme="majorBidi"/>
          <w:b/>
          <w:sz w:val="24"/>
          <w:szCs w:val="24"/>
        </w:rPr>
        <w:t>,</w:t>
      </w:r>
      <w:r w:rsidRPr="003F47F5">
        <w:rPr>
          <w:rFonts w:asciiTheme="majorBidi" w:hAnsiTheme="majorBidi" w:cstheme="majorBidi"/>
          <w:sz w:val="24"/>
          <w:szCs w:val="24"/>
        </w:rPr>
        <w:t xml:space="preserve"> e24217-e24217. doi: 10.1371/journal.pone.0024217.</w:t>
      </w:r>
    </w:p>
    <w:p w14:paraId="33F8441F" w14:textId="77777777" w:rsidR="003F47F5" w:rsidRPr="003F47F5" w:rsidRDefault="003F47F5" w:rsidP="003F47F5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3F47F5">
        <w:rPr>
          <w:rFonts w:asciiTheme="majorBidi" w:hAnsiTheme="majorBidi" w:cstheme="majorBidi"/>
          <w:sz w:val="24"/>
          <w:szCs w:val="24"/>
        </w:rPr>
        <w:t xml:space="preserve">Li, M., Fu, X., Ma, G., Sun, X., Dong, X., Nagy, T., et al. (2012). Atbf1 regulates pubertal mammary gland development likely by inhibiting the pro-proliferative function of estrogen-ER signaling. </w:t>
      </w:r>
      <w:r w:rsidRPr="003F47F5">
        <w:rPr>
          <w:rFonts w:asciiTheme="majorBidi" w:hAnsiTheme="majorBidi" w:cstheme="majorBidi"/>
          <w:i/>
          <w:sz w:val="24"/>
          <w:szCs w:val="24"/>
        </w:rPr>
        <w:t>PloS one</w:t>
      </w:r>
      <w:r w:rsidRPr="003F47F5">
        <w:rPr>
          <w:rFonts w:asciiTheme="majorBidi" w:hAnsiTheme="majorBidi" w:cstheme="majorBidi"/>
          <w:sz w:val="24"/>
          <w:szCs w:val="24"/>
        </w:rPr>
        <w:t xml:space="preserve"> 7(12)</w:t>
      </w:r>
      <w:r w:rsidRPr="003F47F5">
        <w:rPr>
          <w:rFonts w:asciiTheme="majorBidi" w:hAnsiTheme="majorBidi" w:cstheme="majorBidi"/>
          <w:b/>
          <w:sz w:val="24"/>
          <w:szCs w:val="24"/>
        </w:rPr>
        <w:t>,</w:t>
      </w:r>
      <w:r w:rsidRPr="003F47F5">
        <w:rPr>
          <w:rFonts w:asciiTheme="majorBidi" w:hAnsiTheme="majorBidi" w:cstheme="majorBidi"/>
          <w:sz w:val="24"/>
          <w:szCs w:val="24"/>
        </w:rPr>
        <w:t xml:space="preserve"> e51283-e51283. doi: 10.1371/journal.pone.0051283.</w:t>
      </w:r>
    </w:p>
    <w:p w14:paraId="00D59C0C" w14:textId="77777777" w:rsidR="003F47F5" w:rsidRPr="003F47F5" w:rsidRDefault="003F47F5" w:rsidP="003F47F5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3F47F5">
        <w:rPr>
          <w:rFonts w:asciiTheme="majorBidi" w:hAnsiTheme="majorBidi" w:cstheme="majorBidi"/>
          <w:sz w:val="24"/>
          <w:szCs w:val="24"/>
        </w:rPr>
        <w:t xml:space="preserve">Pasini, B., McWhinney, S.R., Bei, T., Matyakhina, L., Stergiopoulos, S., Muchow, M., et al. (2008). Clinical and molecular genetics of patients with the Carney-Stratakis syndrome and germline mutations of the genes coding for the succinate dehydrogenase subunits SDHB, SDHC, and SDHD. </w:t>
      </w:r>
      <w:r w:rsidRPr="003F47F5">
        <w:rPr>
          <w:rFonts w:asciiTheme="majorBidi" w:hAnsiTheme="majorBidi" w:cstheme="majorBidi"/>
          <w:i/>
          <w:sz w:val="24"/>
          <w:szCs w:val="24"/>
        </w:rPr>
        <w:t>Eur J Hum Genet</w:t>
      </w:r>
      <w:r w:rsidRPr="003F47F5">
        <w:rPr>
          <w:rFonts w:asciiTheme="majorBidi" w:hAnsiTheme="majorBidi" w:cstheme="majorBidi"/>
          <w:sz w:val="24"/>
          <w:szCs w:val="24"/>
        </w:rPr>
        <w:t xml:space="preserve"> 16(1)</w:t>
      </w:r>
      <w:r w:rsidRPr="003F47F5">
        <w:rPr>
          <w:rFonts w:asciiTheme="majorBidi" w:hAnsiTheme="majorBidi" w:cstheme="majorBidi"/>
          <w:b/>
          <w:sz w:val="24"/>
          <w:szCs w:val="24"/>
        </w:rPr>
        <w:t>,</w:t>
      </w:r>
      <w:r w:rsidRPr="003F47F5">
        <w:rPr>
          <w:rFonts w:asciiTheme="majorBidi" w:hAnsiTheme="majorBidi" w:cstheme="majorBidi"/>
          <w:sz w:val="24"/>
          <w:szCs w:val="24"/>
        </w:rPr>
        <w:t xml:space="preserve"> 79-88. doi: 10.1038/sj.ejhg.5201904.</w:t>
      </w:r>
    </w:p>
    <w:p w14:paraId="6770F12B" w14:textId="77777777" w:rsidR="003F47F5" w:rsidRPr="003F47F5" w:rsidRDefault="003F47F5" w:rsidP="003F47F5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3F47F5">
        <w:rPr>
          <w:rFonts w:asciiTheme="majorBidi" w:hAnsiTheme="majorBidi" w:cstheme="majorBidi"/>
          <w:sz w:val="24"/>
          <w:szCs w:val="24"/>
        </w:rPr>
        <w:t xml:space="preserve">Rouleau, M., Medawar, A., Hamon, L., Shivtiel, S., Wolchinsky, Z., Zhou, H., et al. (2011). TAp63 is important for cardiac differentiation of embryonic stem cells and heart development. </w:t>
      </w:r>
      <w:r w:rsidRPr="003F47F5">
        <w:rPr>
          <w:rFonts w:asciiTheme="majorBidi" w:hAnsiTheme="majorBidi" w:cstheme="majorBidi"/>
          <w:i/>
          <w:sz w:val="24"/>
          <w:szCs w:val="24"/>
        </w:rPr>
        <w:t>Stem Cells</w:t>
      </w:r>
      <w:r w:rsidRPr="003F47F5">
        <w:rPr>
          <w:rFonts w:asciiTheme="majorBidi" w:hAnsiTheme="majorBidi" w:cstheme="majorBidi"/>
          <w:sz w:val="24"/>
          <w:szCs w:val="24"/>
        </w:rPr>
        <w:t xml:space="preserve"> 29(11)</w:t>
      </w:r>
      <w:r w:rsidRPr="003F47F5">
        <w:rPr>
          <w:rFonts w:asciiTheme="majorBidi" w:hAnsiTheme="majorBidi" w:cstheme="majorBidi"/>
          <w:b/>
          <w:sz w:val="24"/>
          <w:szCs w:val="24"/>
        </w:rPr>
        <w:t>,</w:t>
      </w:r>
      <w:r w:rsidRPr="003F47F5">
        <w:rPr>
          <w:rFonts w:asciiTheme="majorBidi" w:hAnsiTheme="majorBidi" w:cstheme="majorBidi"/>
          <w:sz w:val="24"/>
          <w:szCs w:val="24"/>
        </w:rPr>
        <w:t xml:space="preserve"> 1672-1683. doi: 10.1002/stem.723.</w:t>
      </w:r>
    </w:p>
    <w:p w14:paraId="14A89C09" w14:textId="77777777" w:rsidR="003F47F5" w:rsidRPr="003F47F5" w:rsidRDefault="003F47F5" w:rsidP="003F47F5">
      <w:pPr>
        <w:pStyle w:val="EndNoteBibliography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3F47F5">
        <w:rPr>
          <w:rFonts w:asciiTheme="majorBidi" w:hAnsiTheme="majorBidi" w:cstheme="majorBidi"/>
          <w:sz w:val="24"/>
          <w:szCs w:val="24"/>
        </w:rPr>
        <w:t xml:space="preserve">Sun, Q., Deng, X.-M., Wang, Y.-L., Zhen, Y.-F., Li, F., Chen, R.-H., et al. (2017). Serum is an indispensable factor in the maintenance of the biological characteristics of sweat gland cells. </w:t>
      </w:r>
      <w:r w:rsidRPr="003F47F5">
        <w:rPr>
          <w:rFonts w:asciiTheme="majorBidi" w:hAnsiTheme="majorBidi" w:cstheme="majorBidi"/>
          <w:i/>
          <w:sz w:val="24"/>
          <w:szCs w:val="24"/>
        </w:rPr>
        <w:t>Molecular medicine reports</w:t>
      </w:r>
      <w:r w:rsidRPr="003F47F5">
        <w:rPr>
          <w:rFonts w:asciiTheme="majorBidi" w:hAnsiTheme="majorBidi" w:cstheme="majorBidi"/>
          <w:sz w:val="24"/>
          <w:szCs w:val="24"/>
        </w:rPr>
        <w:t xml:space="preserve"> 16(3)</w:t>
      </w:r>
      <w:r w:rsidRPr="003F47F5">
        <w:rPr>
          <w:rFonts w:asciiTheme="majorBidi" w:hAnsiTheme="majorBidi" w:cstheme="majorBidi"/>
          <w:b/>
          <w:sz w:val="24"/>
          <w:szCs w:val="24"/>
        </w:rPr>
        <w:t>,</w:t>
      </w:r>
      <w:r w:rsidRPr="003F47F5">
        <w:rPr>
          <w:rFonts w:asciiTheme="majorBidi" w:hAnsiTheme="majorBidi" w:cstheme="majorBidi"/>
          <w:sz w:val="24"/>
          <w:szCs w:val="24"/>
        </w:rPr>
        <w:t xml:space="preserve"> 2691-2699. doi: 10.3892/mmr.2017.6909.</w:t>
      </w:r>
    </w:p>
    <w:p w14:paraId="15DED520" w14:textId="68264812" w:rsidR="00030ED0" w:rsidRDefault="00352A73" w:rsidP="003F47F5">
      <w:pPr>
        <w:spacing w:after="0" w:line="240" w:lineRule="auto"/>
        <w:jc w:val="both"/>
      </w:pPr>
      <w:r w:rsidRPr="003F47F5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030E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2020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de0edf5td99nepwrwxzt5mx59pfxr5wvdx&quot;&gt;Untitled&lt;record-ids&gt;&lt;item&gt;20&lt;/item&gt;&lt;item&gt;60&lt;/item&gt;&lt;item&gt;61&lt;/item&gt;&lt;item&gt;62&lt;/item&gt;&lt;item&gt;63&lt;/item&gt;&lt;item&gt;64&lt;/item&gt;&lt;item&gt;67&lt;/item&gt;&lt;item&gt;68&lt;/item&gt;&lt;item&gt;69&lt;/item&gt;&lt;item&gt;70&lt;/item&gt;&lt;item&gt;73&lt;/item&gt;&lt;/record-ids&gt;&lt;/item&gt;&lt;/Libraries&gt;"/>
  </w:docVars>
  <w:rsids>
    <w:rsidRoot w:val="007747AE"/>
    <w:rsid w:val="00030ED0"/>
    <w:rsid w:val="00070896"/>
    <w:rsid w:val="00352A73"/>
    <w:rsid w:val="003F47F5"/>
    <w:rsid w:val="006F70B1"/>
    <w:rsid w:val="007747AE"/>
    <w:rsid w:val="00923263"/>
    <w:rsid w:val="00C4768B"/>
    <w:rsid w:val="00F33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1D0B6"/>
  <w15:chartTrackingRefBased/>
  <w15:docId w15:val="{CB76D3FB-1637-4014-A0FA-292E83B74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47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52A7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2A7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52A7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2A7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F70B1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F70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864</Words>
  <Characters>10625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ham F. Bahmad</dc:creator>
  <cp:keywords/>
  <dc:description/>
  <cp:lastModifiedBy>Wassim Abou Kheir</cp:lastModifiedBy>
  <cp:revision>5</cp:revision>
  <dcterms:created xsi:type="dcterms:W3CDTF">2020-04-09T22:24:00Z</dcterms:created>
  <dcterms:modified xsi:type="dcterms:W3CDTF">2020-06-08T12:05:00Z</dcterms:modified>
</cp:coreProperties>
</file>